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4E3" w:rsidRDefault="00B954E3" w:rsidP="00B954E3">
      <w:pPr>
        <w:spacing w:beforeLines="50" w:before="120" w:afterLines="50" w:after="120"/>
        <w:jc w:val="center"/>
        <w:rPr>
          <w:rFonts w:ascii="Arial" w:hAnsi="Arial" w:cs="Arial"/>
          <w:bCs/>
        </w:rPr>
      </w:pPr>
      <w:proofErr w:type="gramStart"/>
      <w:r>
        <w:rPr>
          <w:rFonts w:ascii="Arial" w:eastAsiaTheme="minorEastAsia" w:hAnsi="Arial" w:cs="Arial" w:hint="eastAsia"/>
          <w:bCs/>
          <w:lang w:eastAsia="zh-CN"/>
        </w:rPr>
        <w:t xml:space="preserve">Supplementary </w:t>
      </w:r>
      <w:r w:rsidRPr="004F507E">
        <w:rPr>
          <w:rFonts w:ascii="Arial" w:hAnsi="Arial" w:cs="Arial"/>
          <w:bCs/>
        </w:rPr>
        <w:t>Table</w:t>
      </w:r>
      <w:r>
        <w:rPr>
          <w:rFonts w:ascii="Arial" w:hAnsi="Arial" w:cs="Arial"/>
          <w:bCs/>
        </w:rPr>
        <w:t xml:space="preserve"> S</w:t>
      </w:r>
      <w:r w:rsidR="00A57B38">
        <w:rPr>
          <w:rFonts w:ascii="Arial" w:hAnsi="Arial" w:cs="Arial"/>
          <w:bCs/>
        </w:rPr>
        <w:t>T</w:t>
      </w:r>
      <w:r>
        <w:rPr>
          <w:rFonts w:ascii="Arial" w:hAnsi="Arial" w:cs="Arial"/>
          <w:bCs/>
        </w:rPr>
        <w:t>1.</w:t>
      </w:r>
      <w:proofErr w:type="gramEnd"/>
      <w:r>
        <w:rPr>
          <w:rFonts w:ascii="Arial" w:hAnsi="Arial" w:cs="Arial"/>
          <w:bCs/>
        </w:rPr>
        <w:t xml:space="preserve"> Signal detection results using sample entropy and reference guided data fitting. Synthetic data were generated by adding noise to a boxcar function with 8 different level of contrast-to-noise-ratio (CNR). </w:t>
      </w:r>
      <w:proofErr w:type="spellStart"/>
      <w:r>
        <w:rPr>
          <w:rFonts w:ascii="Arial" w:hAnsi="Arial" w:cs="Arial"/>
          <w:bCs/>
        </w:rPr>
        <w:t>SampEn</w:t>
      </w:r>
      <w:proofErr w:type="spellEnd"/>
      <w:r>
        <w:rPr>
          <w:rFonts w:ascii="Arial" w:hAnsi="Arial" w:cs="Arial"/>
          <w:bCs/>
        </w:rPr>
        <w:t xml:space="preserve"> was calculated using an embedded dimension of 4, and 5 different tolerance levels. cc means Pearson’s correlation coefficient. </w:t>
      </w:r>
    </w:p>
    <w:tbl>
      <w:tblPr>
        <w:tblW w:w="6551" w:type="dxa"/>
        <w:jc w:val="center"/>
        <w:tblInd w:w="8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791"/>
      </w:tblGrid>
      <w:tr w:rsidR="00B954E3" w:rsidRPr="00C813B4" w:rsidTr="00A950EF">
        <w:trPr>
          <w:trHeight w:val="315"/>
          <w:jc w:val="center"/>
        </w:trPr>
        <w:tc>
          <w:tcPr>
            <w:tcW w:w="960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CNR0.08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CNR0.1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CNR0.2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CNR0.5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CNR0.8</w:t>
            </w:r>
          </w:p>
        </w:tc>
        <w:tc>
          <w:tcPr>
            <w:tcW w:w="791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CNR1</w:t>
            </w:r>
          </w:p>
        </w:tc>
      </w:tr>
      <w:tr w:rsidR="00B954E3" w:rsidRPr="00C813B4" w:rsidTr="00A950EF">
        <w:trPr>
          <w:trHeight w:val="300"/>
          <w:jc w:val="center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tolerance</w:t>
            </w:r>
          </w:p>
        </w:tc>
        <w:tc>
          <w:tcPr>
            <w:tcW w:w="55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B954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 xml:space="preserve">p-values of the </w:t>
            </w:r>
            <w:proofErr w:type="spellStart"/>
            <w:r w:rsidRPr="00C813B4">
              <w:rPr>
                <w:rFonts w:eastAsia="Times New Roman"/>
                <w:color w:val="000000"/>
                <w:sz w:val="16"/>
                <w:szCs w:val="16"/>
              </w:rPr>
              <w:t>SampEns</w:t>
            </w:r>
            <w:proofErr w:type="spellEnd"/>
            <w:r w:rsidRPr="00C813B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difference between</w:t>
            </w:r>
            <w:r w:rsidRPr="00C813B4">
              <w:rPr>
                <w:rFonts w:eastAsia="Times New Roman"/>
                <w:color w:val="000000"/>
                <w:sz w:val="16"/>
                <w:szCs w:val="16"/>
              </w:rPr>
              <w:t xml:space="preserve"> noise and noise contaminated signal</w:t>
            </w:r>
          </w:p>
        </w:tc>
      </w:tr>
      <w:tr w:rsidR="00B954E3" w:rsidRPr="00C813B4" w:rsidTr="00A950EF">
        <w:trPr>
          <w:trHeight w:val="300"/>
          <w:jc w:val="center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2.6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4.7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6.15E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90E-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2.26E-67</w:t>
            </w:r>
          </w:p>
        </w:tc>
      </w:tr>
      <w:tr w:rsidR="00B954E3" w:rsidRPr="00C813B4" w:rsidTr="00A950EF">
        <w:trPr>
          <w:trHeight w:val="300"/>
          <w:jc w:val="center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3.4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2.0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5.51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8.03E-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6.17E-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63E-87</w:t>
            </w:r>
          </w:p>
        </w:tc>
      </w:tr>
      <w:tr w:rsidR="00B954E3" w:rsidRPr="00C813B4" w:rsidTr="00A950EF">
        <w:trPr>
          <w:trHeight w:val="300"/>
          <w:jc w:val="center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5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4.7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83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9.69E-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95E-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98E-92</w:t>
            </w:r>
          </w:p>
        </w:tc>
      </w:tr>
      <w:tr w:rsidR="00B954E3" w:rsidRPr="00C813B4" w:rsidTr="00A950EF">
        <w:trPr>
          <w:trHeight w:val="300"/>
          <w:jc w:val="center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3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7.19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2.77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5.05E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22E-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16E-88</w:t>
            </w:r>
          </w:p>
        </w:tc>
      </w:tr>
      <w:tr w:rsidR="00B954E3" w:rsidRPr="00C813B4" w:rsidTr="00A950EF">
        <w:trPr>
          <w:trHeight w:val="300"/>
          <w:jc w:val="center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3.7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8.80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78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8.49E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6.57E-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04E-84</w:t>
            </w:r>
          </w:p>
        </w:tc>
      </w:tr>
      <w:tr w:rsidR="00B954E3" w:rsidRPr="00C813B4" w:rsidTr="00935A69">
        <w:trPr>
          <w:trHeight w:val="300"/>
          <w:jc w:val="center"/>
        </w:trPr>
        <w:tc>
          <w:tcPr>
            <w:tcW w:w="960" w:type="dxa"/>
            <w:tcBorders>
              <w:top w:val="nil"/>
              <w:left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2.34E-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71E-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9.16E-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2.67E-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3.27E-70</w:t>
            </w:r>
          </w:p>
        </w:tc>
        <w:tc>
          <w:tcPr>
            <w:tcW w:w="791" w:type="dxa"/>
            <w:tcBorders>
              <w:top w:val="nil"/>
              <w:left w:val="nil"/>
              <w:right w:val="double" w:sz="6" w:space="0" w:color="auto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2.61E-75</w:t>
            </w:r>
          </w:p>
        </w:tc>
      </w:tr>
      <w:tr w:rsidR="00B954E3" w:rsidRPr="00C813B4" w:rsidTr="00935A69">
        <w:trPr>
          <w:trHeight w:val="300"/>
          <w:jc w:val="center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1.13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2.24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9.80E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6.40E-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8.51E-5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EBF1DE"/>
            <w:noWrap/>
            <w:vAlign w:val="bottom"/>
            <w:hideMark/>
          </w:tcPr>
          <w:p w:rsidR="00B954E3" w:rsidRPr="00C813B4" w:rsidRDefault="00B954E3" w:rsidP="00A950E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813B4">
              <w:rPr>
                <w:rFonts w:eastAsia="Times New Roman"/>
                <w:color w:val="000000"/>
                <w:sz w:val="16"/>
                <w:szCs w:val="16"/>
              </w:rPr>
              <w:t>5.56E-49</w:t>
            </w:r>
          </w:p>
        </w:tc>
      </w:tr>
    </w:tbl>
    <w:p w:rsidR="004072DD" w:rsidRDefault="004072DD" w:rsidP="00E3270C">
      <w:pPr>
        <w:spacing w:after="200" w:line="276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4072DD" w:rsidSect="00D73714">
      <w:headerReference w:type="firs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8D9" w:rsidRDefault="006978D9" w:rsidP="00511CAF">
      <w:r>
        <w:separator/>
      </w:r>
    </w:p>
  </w:endnote>
  <w:endnote w:type="continuationSeparator" w:id="0">
    <w:p w:rsidR="006978D9" w:rsidRDefault="006978D9" w:rsidP="00511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8D9" w:rsidRDefault="006978D9" w:rsidP="00511CAF">
      <w:r>
        <w:separator/>
      </w:r>
    </w:p>
  </w:footnote>
  <w:footnote w:type="continuationSeparator" w:id="0">
    <w:p w:rsidR="006978D9" w:rsidRDefault="006978D9" w:rsidP="00511C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A60" w:rsidRDefault="006978D9" w:rsidP="00D73714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CAF"/>
    <w:rsid w:val="00182662"/>
    <w:rsid w:val="001E52AF"/>
    <w:rsid w:val="002B4C79"/>
    <w:rsid w:val="003A3424"/>
    <w:rsid w:val="003D6216"/>
    <w:rsid w:val="004072DD"/>
    <w:rsid w:val="00511CAF"/>
    <w:rsid w:val="00521521"/>
    <w:rsid w:val="005930BB"/>
    <w:rsid w:val="006061BD"/>
    <w:rsid w:val="006978D9"/>
    <w:rsid w:val="007677CC"/>
    <w:rsid w:val="00812182"/>
    <w:rsid w:val="0081291B"/>
    <w:rsid w:val="00935A69"/>
    <w:rsid w:val="00974451"/>
    <w:rsid w:val="009C3963"/>
    <w:rsid w:val="009D0E5C"/>
    <w:rsid w:val="00A57B38"/>
    <w:rsid w:val="00B87807"/>
    <w:rsid w:val="00B954E3"/>
    <w:rsid w:val="00C93176"/>
    <w:rsid w:val="00D6492C"/>
    <w:rsid w:val="00E132F1"/>
    <w:rsid w:val="00E3270C"/>
    <w:rsid w:val="00FA2408"/>
    <w:rsid w:val="00FD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CA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11CA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1CA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C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CAF"/>
    <w:rPr>
      <w:rFonts w:ascii="Tahoma" w:eastAsia="Calibri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11C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CAF"/>
    <w:rPr>
      <w:rFonts w:ascii="Times New Roman" w:eastAsia="Calibri" w:hAnsi="Times New Roman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CA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11CA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1CA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C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CAF"/>
    <w:rPr>
      <w:rFonts w:ascii="Tahoma" w:eastAsia="Calibri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11C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CAF"/>
    <w:rPr>
      <w:rFonts w:ascii="Times New Roman" w:eastAsia="Calibri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 Wang</dc:creator>
  <cp:lastModifiedBy>aero</cp:lastModifiedBy>
  <cp:revision>2</cp:revision>
  <cp:lastPrinted>2013-09-30T04:12:00Z</cp:lastPrinted>
  <dcterms:created xsi:type="dcterms:W3CDTF">2014-03-01T00:20:00Z</dcterms:created>
  <dcterms:modified xsi:type="dcterms:W3CDTF">2014-03-01T00:20:00Z</dcterms:modified>
</cp:coreProperties>
</file>